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269B" w:rsidRPr="00AF3F56" w:rsidRDefault="00C1269B" w:rsidP="00C1269B">
      <w:pPr>
        <w:widowControl/>
        <w:rPr>
          <w:rFonts w:ascii="Arial" w:hAnsi="Arial" w:cs="Arial"/>
          <w:color w:val="000000" w:themeColor="text1"/>
        </w:rPr>
      </w:pPr>
      <w:r w:rsidRPr="00AF3F56">
        <w:rPr>
          <w:rFonts w:ascii="Arial" w:hAnsi="Arial" w:cs="Arial" w:hint="eastAsia"/>
          <w:color w:val="000000" w:themeColor="text1"/>
        </w:rPr>
        <w:t xml:space="preserve">Table S1 Dose effects of LPS on </w:t>
      </w:r>
      <w:r w:rsidRPr="00AF3F56">
        <w:rPr>
          <w:rFonts w:ascii="Arial" w:hAnsi="Arial" w:cs="Arial"/>
          <w:color w:val="000000" w:themeColor="text1"/>
        </w:rPr>
        <w:t xml:space="preserve">the </w:t>
      </w:r>
      <w:r w:rsidRPr="00AF3F56">
        <w:rPr>
          <w:rFonts w:ascii="Arial" w:hAnsi="Arial" w:cs="Arial" w:hint="eastAsia"/>
          <w:color w:val="000000" w:themeColor="text1"/>
        </w:rPr>
        <w:t>abortion and survival of offspring after maternal immune activation</w:t>
      </w:r>
    </w:p>
    <w:p w:rsidR="00C1269B" w:rsidRPr="00AF3F56" w:rsidRDefault="00C1269B" w:rsidP="00C1269B">
      <w:pPr>
        <w:widowControl/>
        <w:rPr>
          <w:rFonts w:ascii="Arial" w:hAnsi="Arial" w:cs="Arial"/>
          <w:color w:val="000000" w:themeColor="text1"/>
        </w:rPr>
      </w:pPr>
    </w:p>
    <w:tbl>
      <w:tblPr>
        <w:tblW w:w="11136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16"/>
        <w:gridCol w:w="1440"/>
        <w:gridCol w:w="1440"/>
        <w:gridCol w:w="1400"/>
        <w:gridCol w:w="1260"/>
        <w:gridCol w:w="1360"/>
        <w:gridCol w:w="2520"/>
      </w:tblGrid>
      <w:tr w:rsidR="00C1269B" w:rsidRPr="00AF3F56" w:rsidTr="00206D27">
        <w:trPr>
          <w:trHeight w:val="324"/>
        </w:trPr>
        <w:tc>
          <w:tcPr>
            <w:tcW w:w="17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69B" w:rsidRPr="00AF3F56" w:rsidRDefault="00C1269B" w:rsidP="00206D27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r w:rsidRPr="00AF3F56"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  <w:t>Pregnant mice</w:t>
            </w:r>
          </w:p>
        </w:tc>
        <w:tc>
          <w:tcPr>
            <w:tcW w:w="42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269B" w:rsidRPr="00AF3F56" w:rsidRDefault="00C1269B" w:rsidP="00206D27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r w:rsidRPr="00AF3F56"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  <w:t>LPS</w:t>
            </w:r>
            <w:r w:rsidRPr="00AF3F56">
              <w:rPr>
                <w:rFonts w:ascii="Arial" w:eastAsia="新細明體" w:hAnsi="Arial" w:cs="Arial" w:hint="eastAsia"/>
                <w:color w:val="000000" w:themeColor="text1"/>
                <w:kern w:val="0"/>
                <w:szCs w:val="24"/>
              </w:rPr>
              <w:t xml:space="preserve"> (</w:t>
            </w:r>
            <w:r w:rsidRPr="00AF3F56">
              <w:rPr>
                <w:rFonts w:ascii="Arial" w:eastAsia="新細明體" w:hAnsi="Arial" w:cs="Arial" w:hint="eastAsia"/>
                <w:color w:val="000000" w:themeColor="text1"/>
                <w:kern w:val="0"/>
                <w:szCs w:val="24"/>
              </w:rPr>
              <w:sym w:font="Symbol" w:char="F06D"/>
            </w:r>
            <w:r w:rsidRPr="00AF3F56">
              <w:rPr>
                <w:rFonts w:ascii="Arial" w:eastAsia="新細明體" w:hAnsi="Arial" w:cs="Arial" w:hint="eastAsia"/>
                <w:color w:val="000000" w:themeColor="text1"/>
                <w:kern w:val="0"/>
                <w:szCs w:val="24"/>
              </w:rPr>
              <w:t>g/</w:t>
            </w:r>
            <w:r w:rsidRPr="00AF3F56"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  <w:t>Kg</w:t>
            </w:r>
            <w:r w:rsidRPr="00AF3F56">
              <w:rPr>
                <w:rFonts w:ascii="Arial" w:eastAsia="新細明體" w:hAnsi="Arial" w:cs="Arial" w:hint="eastAsia"/>
                <w:color w:val="000000" w:themeColor="text1"/>
                <w:kern w:val="0"/>
                <w:szCs w:val="24"/>
              </w:rPr>
              <w:t>) injection at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69B" w:rsidRPr="00AF3F56" w:rsidRDefault="00C1269B" w:rsidP="00206D27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r w:rsidRPr="00AF3F56"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  <w:t>Abortions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269B" w:rsidRPr="00AF3F56" w:rsidRDefault="00C1269B" w:rsidP="00206D27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r w:rsidRPr="00AF3F56"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  <w:t>Births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269B" w:rsidRPr="00AF3F56" w:rsidRDefault="00C1269B" w:rsidP="00206D27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r w:rsidRPr="00AF3F56"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  <w:t>Survival</w:t>
            </w:r>
            <w:r w:rsidRPr="00AF3F56">
              <w:rPr>
                <w:rFonts w:ascii="Arial" w:eastAsia="新細明體" w:hAnsi="Arial" w:cs="Arial" w:hint="eastAsia"/>
                <w:color w:val="000000" w:themeColor="text1"/>
                <w:kern w:val="0"/>
                <w:szCs w:val="24"/>
              </w:rPr>
              <w:t xml:space="preserve"> (%)</w:t>
            </w:r>
          </w:p>
        </w:tc>
      </w:tr>
      <w:tr w:rsidR="00C1269B" w:rsidRPr="00AF3F56" w:rsidTr="00206D27">
        <w:trPr>
          <w:trHeight w:val="324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1269B" w:rsidRPr="00AF3F56" w:rsidRDefault="00C1269B" w:rsidP="00206D27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r w:rsidRPr="00AF3F56">
              <w:rPr>
                <w:rFonts w:ascii="Arial" w:eastAsia="新細明體" w:hAnsi="Arial" w:cs="Arial" w:hint="eastAsia"/>
                <w:color w:val="000000" w:themeColor="text1"/>
                <w:kern w:val="0"/>
                <w:szCs w:val="24"/>
              </w:rPr>
              <w:t>(number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1269B" w:rsidRPr="00AF3F56" w:rsidRDefault="00C1269B" w:rsidP="00206D27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r w:rsidRPr="00AF3F56"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  <w:t>GD15</w:t>
            </w:r>
            <w:r w:rsidRPr="00AF3F56">
              <w:rPr>
                <w:rFonts w:ascii="Arial" w:eastAsia="新細明體" w:hAnsi="Arial" w:cs="Arial" w:hint="eastAsia"/>
                <w:color w:val="000000" w:themeColor="text1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1269B" w:rsidRPr="00AF3F56" w:rsidRDefault="00C1269B" w:rsidP="00206D27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r w:rsidRPr="00AF3F56"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  <w:t>GD16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1269B" w:rsidRPr="00AF3F56" w:rsidRDefault="00C1269B" w:rsidP="00206D27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r w:rsidRPr="00AF3F56"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  <w:t>GD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1269B" w:rsidRPr="00AF3F56" w:rsidRDefault="00C1269B" w:rsidP="00206D27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r w:rsidRPr="00AF3F56">
              <w:rPr>
                <w:rFonts w:ascii="Arial" w:eastAsia="新細明體" w:hAnsi="Arial" w:cs="Arial" w:hint="eastAsia"/>
                <w:color w:val="000000" w:themeColor="text1"/>
                <w:kern w:val="0"/>
                <w:szCs w:val="24"/>
              </w:rPr>
              <w:t>(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1269B" w:rsidRPr="00AF3F56" w:rsidRDefault="00C1269B" w:rsidP="00206D27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r w:rsidRPr="00AF3F56">
              <w:rPr>
                <w:rFonts w:ascii="Arial" w:eastAsia="新細明體" w:hAnsi="Arial" w:cs="Arial" w:hint="eastAsia"/>
                <w:color w:val="000000" w:themeColor="text1"/>
                <w:kern w:val="0"/>
                <w:szCs w:val="24"/>
              </w:rPr>
              <w:t>(number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:rsidR="00C1269B" w:rsidRPr="00AF3F56" w:rsidRDefault="00C1269B" w:rsidP="00206D27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r w:rsidRPr="00AF3F56">
              <w:rPr>
                <w:rFonts w:ascii="Arial" w:eastAsia="新細明體" w:hAnsi="Arial" w:cs="Arial" w:hint="eastAsia"/>
                <w:color w:val="000000" w:themeColor="text1"/>
                <w:kern w:val="0"/>
                <w:szCs w:val="24"/>
              </w:rPr>
              <w:t>at 5 weeks old</w:t>
            </w:r>
          </w:p>
        </w:tc>
      </w:tr>
      <w:tr w:rsidR="00C1269B" w:rsidRPr="00AF3F56" w:rsidTr="00206D27">
        <w:trPr>
          <w:trHeight w:val="324"/>
        </w:trPr>
        <w:tc>
          <w:tcPr>
            <w:tcW w:w="1716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1269B" w:rsidRPr="00AF3F56" w:rsidRDefault="00C1269B" w:rsidP="00206D27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r w:rsidRPr="00AF3F56"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  <w:t>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1269B" w:rsidRPr="00AF3F56" w:rsidRDefault="00C1269B" w:rsidP="00206D27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r w:rsidRPr="00AF3F56"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  <w:t>6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1269B" w:rsidRPr="00AF3F56" w:rsidRDefault="00C1269B" w:rsidP="00206D27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r w:rsidRPr="00AF3F56"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  <w:t>6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1269B" w:rsidRPr="00AF3F56" w:rsidRDefault="00C1269B" w:rsidP="00206D27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r w:rsidRPr="00AF3F56"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  <w:t>8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1269B" w:rsidRPr="00AF3F56" w:rsidRDefault="00C1269B" w:rsidP="00206D27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r w:rsidRPr="00AF3F56"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  <w:t>60% (3/5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1269B" w:rsidRPr="00AF3F56" w:rsidRDefault="00C1269B" w:rsidP="00206D27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r w:rsidRPr="00AF3F56"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  <w:t>16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1269B" w:rsidRPr="00AF3F56" w:rsidRDefault="00C1269B" w:rsidP="00206D27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r w:rsidRPr="00AF3F56"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  <w:t>18.7% (3/16)</w:t>
            </w:r>
          </w:p>
        </w:tc>
      </w:tr>
      <w:tr w:rsidR="00C1269B" w:rsidRPr="00AF3F56" w:rsidTr="00206D27">
        <w:trPr>
          <w:trHeight w:val="324"/>
        </w:trPr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C1269B" w:rsidRPr="00AF3F56" w:rsidRDefault="00C1269B" w:rsidP="00206D27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r w:rsidRPr="00AF3F56"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C1269B" w:rsidRPr="00AF3F56" w:rsidRDefault="00C1269B" w:rsidP="00206D27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r w:rsidRPr="00AF3F56"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  <w:t>50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C1269B" w:rsidRPr="00AF3F56" w:rsidRDefault="00C1269B" w:rsidP="00206D27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r w:rsidRPr="00AF3F56"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  <w:t>50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C1269B" w:rsidRPr="00AF3F56" w:rsidRDefault="00C1269B" w:rsidP="00206D27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r w:rsidRPr="00AF3F56"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  <w:t>5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C1269B" w:rsidRPr="00AF3F56" w:rsidRDefault="00C1269B" w:rsidP="00206D27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r w:rsidRPr="00AF3F56"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  <w:t>66% (2/3)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C1269B" w:rsidRPr="00AF3F56" w:rsidRDefault="00C1269B" w:rsidP="00206D27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r w:rsidRPr="00AF3F56"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  <w:t>7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:rsidR="00C1269B" w:rsidRPr="00AF3F56" w:rsidRDefault="00C1269B" w:rsidP="00206D27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r w:rsidRPr="00AF3F56"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  <w:t>42.8% (3/7)</w:t>
            </w:r>
          </w:p>
        </w:tc>
      </w:tr>
      <w:tr w:rsidR="00C1269B" w:rsidRPr="00AF3F56" w:rsidTr="00206D27">
        <w:trPr>
          <w:trHeight w:val="324"/>
        </w:trPr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1269B" w:rsidRPr="00AF3F56" w:rsidRDefault="00C1269B" w:rsidP="00206D27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r w:rsidRPr="00AF3F56"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1269B" w:rsidRPr="00AF3F56" w:rsidRDefault="00C1269B" w:rsidP="00206D27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r w:rsidRPr="00AF3F56"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  <w:t>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1269B" w:rsidRPr="00AF3F56" w:rsidRDefault="00C1269B" w:rsidP="00206D27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r w:rsidRPr="00AF3F56"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  <w:t>2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1269B" w:rsidRPr="00AF3F56" w:rsidRDefault="00C1269B" w:rsidP="00206D27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r w:rsidRPr="00AF3F56"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  <w:t>5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1269B" w:rsidRPr="00AF3F56" w:rsidRDefault="00C1269B" w:rsidP="00206D27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r w:rsidRPr="00AF3F56"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  <w:t>11% (1/9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1269B" w:rsidRPr="00AF3F56" w:rsidRDefault="00C1269B" w:rsidP="00206D27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r w:rsidRPr="00AF3F56"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  <w:t>6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C1269B" w:rsidRPr="00AF3F56" w:rsidRDefault="00C1269B" w:rsidP="00206D27">
            <w:pPr>
              <w:widowControl/>
              <w:jc w:val="center"/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</w:pPr>
            <w:r w:rsidRPr="00AF3F56">
              <w:rPr>
                <w:rFonts w:ascii="Arial" w:eastAsia="新細明體" w:hAnsi="Arial" w:cs="Arial"/>
                <w:color w:val="000000" w:themeColor="text1"/>
                <w:kern w:val="0"/>
                <w:szCs w:val="24"/>
              </w:rPr>
              <w:t>92% (59/64)</w:t>
            </w:r>
          </w:p>
        </w:tc>
      </w:tr>
    </w:tbl>
    <w:p w:rsidR="00C1269B" w:rsidRPr="00632DAC" w:rsidRDefault="00C1269B" w:rsidP="00C1269B">
      <w:pPr>
        <w:widowControl/>
        <w:rPr>
          <w:rFonts w:ascii="Arial" w:hAnsi="Arial" w:cs="Arial"/>
          <w:color w:val="000000" w:themeColor="text1"/>
        </w:rPr>
      </w:pPr>
      <w:proofErr w:type="gramStart"/>
      <w:r w:rsidRPr="00AF3F56">
        <w:rPr>
          <w:rFonts w:ascii="Arial" w:hAnsi="Arial" w:cs="Arial" w:hint="eastAsia"/>
          <w:color w:val="000000" w:themeColor="text1"/>
          <w:vertAlign w:val="superscript"/>
        </w:rPr>
        <w:t>a</w:t>
      </w:r>
      <w:proofErr w:type="gramEnd"/>
      <w:r w:rsidRPr="00AF3F56">
        <w:rPr>
          <w:rFonts w:ascii="Arial" w:hAnsi="Arial" w:cs="Arial" w:hint="eastAsia"/>
          <w:color w:val="000000" w:themeColor="text1"/>
          <w:vertAlign w:val="superscript"/>
        </w:rPr>
        <w:t xml:space="preserve"> </w:t>
      </w:r>
      <w:r w:rsidRPr="00AF3F56">
        <w:rPr>
          <w:rFonts w:ascii="Arial" w:hAnsi="Arial" w:cs="Arial"/>
          <w:color w:val="000000" w:themeColor="text1"/>
        </w:rPr>
        <w:t>gestational day</w:t>
      </w:r>
    </w:p>
    <w:p w:rsidR="00A25938" w:rsidRDefault="00A25938">
      <w:bookmarkStart w:id="0" w:name="_GoBack"/>
      <w:bookmarkEnd w:id="0"/>
    </w:p>
    <w:sectPr w:rsidR="00A25938" w:rsidSect="00C1269B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revisionView w:inkAnnotations="0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269B"/>
    <w:rsid w:val="00A25938"/>
    <w:rsid w:val="00C12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269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1269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1</dc:creator>
  <cp:lastModifiedBy>user1</cp:lastModifiedBy>
  <cp:revision>1</cp:revision>
  <dcterms:created xsi:type="dcterms:W3CDTF">2017-05-23T13:59:00Z</dcterms:created>
  <dcterms:modified xsi:type="dcterms:W3CDTF">2017-05-23T14:00:00Z</dcterms:modified>
</cp:coreProperties>
</file>